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4Akz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4EB538F7" w:rsidR="004520D8" w:rsidRPr="005328FA" w:rsidRDefault="005C67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A41DE8A" w:rsidR="004520D8" w:rsidRPr="005328FA" w:rsidRDefault="005C67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C0336D1" w:rsidR="004520D8" w:rsidRPr="005328FA" w:rsidRDefault="005C67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25AABDF" w:rsidR="004520D8" w:rsidRPr="005328FA" w:rsidRDefault="005C67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B80497A" w:rsidR="004520D8" w:rsidRPr="005328FA" w:rsidRDefault="005C67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781225A" w:rsidR="004520D8" w:rsidRPr="005328FA" w:rsidRDefault="002E770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4D51376" w:rsidR="004520D8" w:rsidRPr="005328FA" w:rsidRDefault="002E770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20D5727" w:rsidR="004520D8" w:rsidRPr="005328FA" w:rsidRDefault="002E770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668E86C" w:rsidR="004520D8" w:rsidRPr="005328FA" w:rsidRDefault="002E770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1E4FD1A" w:rsidR="004520D8" w:rsidRPr="005328FA" w:rsidRDefault="002E770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2E7703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D66456F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2E7703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E0FA4C3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2E7703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EE58095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2E7703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06D1F60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/</w:t>
            </w:r>
          </w:p>
        </w:tc>
      </w:tr>
      <w:tr w:rsidR="002E7703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4814053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2E7703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4C129AE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2E7703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761658A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2E7703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2E7703" w:rsidRPr="005328FA" w:rsidRDefault="002E7703" w:rsidP="002E770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2E7703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692BFA9" w:rsidR="002E7703" w:rsidRPr="005328FA" w:rsidRDefault="00B255D7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2E7703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EF36E8C" w:rsidR="002E7703" w:rsidRPr="005328FA" w:rsidRDefault="00B255D7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2E7703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6F138EF" w:rsidR="002E7703" w:rsidRPr="005328FA" w:rsidRDefault="00B255D7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2E7703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62A6880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/</w:t>
            </w:r>
          </w:p>
        </w:tc>
      </w:tr>
      <w:tr w:rsidR="002E7703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35539FF" w:rsidR="002E7703" w:rsidRPr="005328FA" w:rsidRDefault="00B255D7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2E7703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A3419C2" w:rsidR="002E7703" w:rsidRPr="005328FA" w:rsidRDefault="00B255D7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2E7703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D0413CB" w:rsidR="002E7703" w:rsidRPr="005328FA" w:rsidRDefault="00B255D7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2E7703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23EF006" w:rsidR="002E7703" w:rsidRPr="005328FA" w:rsidRDefault="00B255D7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2E7703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2E7703" w:rsidRPr="005328FA" w:rsidRDefault="002E7703" w:rsidP="002E770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2E7703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2C53164" w:rsidR="002E7703" w:rsidRPr="005328FA" w:rsidRDefault="00B255D7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2E7703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DDC4AE8" w:rsidR="002E7703" w:rsidRPr="005328FA" w:rsidRDefault="00B255D7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2E7703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91083ED" w:rsidR="002E7703" w:rsidRPr="005328FA" w:rsidRDefault="00B255D7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2E7703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0A10203" w:rsidR="002E7703" w:rsidRPr="005328FA" w:rsidRDefault="00B255D7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2E7703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3FDC0F4" w:rsidR="002E7703" w:rsidRPr="005328FA" w:rsidRDefault="00B255D7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2E7703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04B72FE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/</w:t>
            </w:r>
          </w:p>
        </w:tc>
      </w:tr>
      <w:tr w:rsidR="002E7703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7216C85" w:rsidR="002E7703" w:rsidRPr="005328FA" w:rsidRDefault="00B255D7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2E7703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2E7703" w:rsidRPr="005328FA" w:rsidRDefault="002E7703" w:rsidP="002E770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B255D7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B255D7" w:rsidRPr="005328FA" w:rsidRDefault="00B255D7" w:rsidP="00B255D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B255D7" w:rsidRPr="005328FA" w:rsidRDefault="00B255D7" w:rsidP="00B25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B255D7" w:rsidRPr="005328FA" w:rsidRDefault="00B255D7" w:rsidP="00B255D7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B255D7" w:rsidRPr="005328FA" w:rsidRDefault="00B255D7" w:rsidP="00B255D7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B255D7" w:rsidRPr="005328FA" w:rsidRDefault="00B255D7" w:rsidP="00B255D7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B255D7" w:rsidRPr="005328FA" w:rsidRDefault="00B255D7" w:rsidP="00B255D7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B255D7" w:rsidRPr="005328FA" w:rsidRDefault="00B255D7" w:rsidP="00B255D7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BADFF7B" w:rsidR="00B255D7" w:rsidRPr="005328FA" w:rsidRDefault="00B255D7" w:rsidP="00B25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B21BF">
              <w:rPr>
                <w:rFonts w:ascii="Arial" w:eastAsia="Calibri" w:hAnsi="Arial" w:cs="Arial"/>
              </w:rPr>
              <w:t>5-6</w:t>
            </w:r>
          </w:p>
        </w:tc>
      </w:tr>
      <w:tr w:rsidR="00B255D7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B255D7" w:rsidRPr="005328FA" w:rsidRDefault="00B255D7" w:rsidP="00B255D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B255D7" w:rsidRPr="005328FA" w:rsidRDefault="00B255D7" w:rsidP="00B25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B255D7" w:rsidRPr="005328FA" w:rsidRDefault="00B255D7" w:rsidP="00B255D7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B255D7" w:rsidRPr="005328FA" w:rsidRDefault="00B255D7" w:rsidP="00B255D7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B255D7" w:rsidRPr="005328FA" w:rsidRDefault="00B255D7" w:rsidP="00B255D7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01ED69C" w:rsidR="00B255D7" w:rsidRPr="005328FA" w:rsidRDefault="00B255D7" w:rsidP="00B25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B21BF">
              <w:rPr>
                <w:rFonts w:ascii="Arial" w:eastAsia="Calibri" w:hAnsi="Arial" w:cs="Arial"/>
              </w:rPr>
              <w:t>5-6</w:t>
            </w:r>
          </w:p>
        </w:tc>
      </w:tr>
      <w:tr w:rsidR="002E7703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FBA5882" w:rsidR="002E7703" w:rsidRPr="005328FA" w:rsidRDefault="00B255D7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2E7703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2E7703" w:rsidRPr="005328FA" w:rsidRDefault="002E7703" w:rsidP="002E770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2E7703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911DB90" w:rsidR="002E7703" w:rsidRPr="005328FA" w:rsidRDefault="00B255D7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2E7703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2E7703" w:rsidRPr="005328FA" w:rsidRDefault="002E7703" w:rsidP="002E770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2E7703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2E7703" w:rsidRPr="005328FA" w:rsidRDefault="002E7703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1B71FB7" w:rsidR="002E7703" w:rsidRPr="005328FA" w:rsidRDefault="00B255D7" w:rsidP="002E7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2E7703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2E7703" w:rsidRPr="005328FA" w:rsidRDefault="002E7703" w:rsidP="002E770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2E7703" w:rsidRPr="005328FA" w:rsidRDefault="002E7703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2E7703" w:rsidRPr="005328FA" w:rsidRDefault="002E7703" w:rsidP="002E7703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04CEF00" w:rsidR="002E7703" w:rsidRPr="005328FA" w:rsidRDefault="00B255D7" w:rsidP="002E7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2E7703"/>
    <w:rsid w:val="00377DF2"/>
    <w:rsid w:val="003C7173"/>
    <w:rsid w:val="004520D8"/>
    <w:rsid w:val="004A1EDE"/>
    <w:rsid w:val="005C67B5"/>
    <w:rsid w:val="00765673"/>
    <w:rsid w:val="008E7419"/>
    <w:rsid w:val="009F2E96"/>
    <w:rsid w:val="00B255D7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20D8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1">
    <w:name w:val="Style1"/>
    <w:basedOn w:val="berschrift1"/>
    <w:next w:val="Standard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berschrift1Zchn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berschrift2"/>
    <w:next w:val="Standard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berschrift2Zchn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berschrift3"/>
    <w:next w:val="Standard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berschrift3Zchn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berschrift4"/>
    <w:next w:val="Standard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berschrift4Zchn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Standard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bsatz-Standardschriftar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enabsatz">
    <w:name w:val="List Paragraph"/>
    <w:basedOn w:val="Standard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itternetztabelle4Akzent2">
    <w:name w:val="Grid Table 4 Accent 2"/>
    <w:basedOn w:val="NormaleTabelle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8</Words>
  <Characters>692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Christoph Paasch</cp:lastModifiedBy>
  <cp:revision>4</cp:revision>
  <dcterms:created xsi:type="dcterms:W3CDTF">2021-10-19T06:51:00Z</dcterms:created>
  <dcterms:modified xsi:type="dcterms:W3CDTF">2022-02-1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